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534" w:rsidRPr="009B0FA0" w:rsidRDefault="00C53504" w:rsidP="00773534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ditional</w:t>
      </w:r>
      <w:r w:rsidR="00773534" w:rsidRPr="009B0FA0">
        <w:rPr>
          <w:rFonts w:asciiTheme="majorHAnsi" w:hAnsiTheme="majorHAnsi" w:cstheme="majorHAnsi"/>
          <w:b/>
          <w:sz w:val="24"/>
          <w:szCs w:val="24"/>
          <w:lang w:val="en-US"/>
        </w:rPr>
        <w:t xml:space="preserve"> Table </w:t>
      </w: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="003609C0">
        <w:rPr>
          <w:rFonts w:asciiTheme="majorHAnsi" w:hAnsiTheme="majorHAnsi" w:cstheme="majorHAnsi"/>
          <w:b/>
          <w:sz w:val="24"/>
          <w:szCs w:val="24"/>
          <w:lang w:val="en-US"/>
        </w:rPr>
        <w:t>5</w:t>
      </w:r>
      <w:r w:rsidR="00773534" w:rsidRPr="009B0FA0">
        <w:rPr>
          <w:rFonts w:asciiTheme="majorHAnsi" w:hAnsiTheme="majorHAnsi" w:cstheme="majorHAnsi"/>
          <w:b/>
          <w:sz w:val="24"/>
          <w:szCs w:val="24"/>
          <w:lang w:val="en-US"/>
        </w:rPr>
        <w:t>:</w:t>
      </w:r>
      <w:r w:rsidR="00773534" w:rsidRPr="009B0FA0">
        <w:rPr>
          <w:rFonts w:asciiTheme="majorHAnsi" w:hAnsiTheme="majorHAnsi" w:cstheme="majorHAnsi"/>
          <w:sz w:val="24"/>
          <w:szCs w:val="24"/>
          <w:lang w:val="en-US"/>
        </w:rPr>
        <w:t xml:space="preserve"> Non-significant term excluded from the best models where LRT represents Likelihood Ratio Test and degree of freedom of 1 for all the terms.  </w:t>
      </w:r>
    </w:p>
    <w:tbl>
      <w:tblPr>
        <w:tblW w:w="10414" w:type="dxa"/>
        <w:tblInd w:w="-690" w:type="dxa"/>
        <w:tblLook w:val="04A0"/>
      </w:tblPr>
      <w:tblGrid>
        <w:gridCol w:w="3100"/>
        <w:gridCol w:w="992"/>
        <w:gridCol w:w="1029"/>
        <w:gridCol w:w="294"/>
        <w:gridCol w:w="1084"/>
        <w:gridCol w:w="1233"/>
        <w:gridCol w:w="294"/>
        <w:gridCol w:w="1256"/>
        <w:gridCol w:w="1132"/>
      </w:tblGrid>
      <w:tr w:rsidR="00773534" w:rsidRPr="009B0FA0" w:rsidTr="005C2483">
        <w:trPr>
          <w:trHeight w:val="347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Season: Method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Scale (Humidity)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Scale (temperature)</w:t>
            </w:r>
          </w:p>
        </w:tc>
      </w:tr>
      <w:tr w:rsidR="00773534" w:rsidRPr="009B0FA0" w:rsidTr="005C2483">
        <w:trPr>
          <w:trHeight w:val="399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LR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p-valu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LR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p-values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LR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en-GB"/>
              </w:rPr>
              <w:t>p-values</w:t>
            </w:r>
          </w:p>
        </w:tc>
      </w:tr>
      <w:tr w:rsidR="00773534" w:rsidRPr="009B0FA0" w:rsidTr="005C2483">
        <w:trPr>
          <w:trHeight w:val="581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Proportion of indoor biting </w:t>
            </w: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  <w:t>(P</w:t>
            </w: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vertAlign w:val="subscript"/>
                <w:lang w:eastAsia="en-GB"/>
              </w:rPr>
              <w:t>i</w:t>
            </w:r>
            <w:r w:rsidRPr="009B0FA0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</w:tr>
      <w:tr w:rsidR="00773534" w:rsidRPr="009B0FA0" w:rsidTr="005C2483">
        <w:trPr>
          <w:trHeight w:val="68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roportion caught when most people are indoors (P</w:t>
            </w: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vertAlign w:val="subscript"/>
                <w:lang w:eastAsia="en-GB"/>
              </w:rPr>
              <w:t>fl</w:t>
            </w: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773534" w:rsidRPr="009B0FA0" w:rsidTr="005C2483">
        <w:trPr>
          <w:trHeight w:val="749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Proportion of human exposure occurring indoors (π</w:t>
            </w: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vertAlign w:val="subscript"/>
                <w:lang w:eastAsia="en-GB"/>
              </w:rPr>
              <w:t>i</w:t>
            </w:r>
            <w:r w:rsidRPr="009B0FA0">
              <w:rPr>
                <w:rFonts w:ascii="Calibri" w:eastAsia="Times New Roman" w:hAnsi="Calibri" w:cs="Calibri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534" w:rsidRPr="009B0FA0" w:rsidRDefault="00773534" w:rsidP="0056282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FA0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</w:tr>
    </w:tbl>
    <w:p w:rsidR="001C1F46" w:rsidRDefault="001C1F46"/>
    <w:sectPr w:rsidR="001C1F46" w:rsidSect="00827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characterSpacingControl w:val="doNotCompress"/>
  <w:compat/>
  <w:rsids>
    <w:rsidRoot w:val="00773534"/>
    <w:rsid w:val="00166B91"/>
    <w:rsid w:val="001C1F46"/>
    <w:rsid w:val="003609C0"/>
    <w:rsid w:val="0056282E"/>
    <w:rsid w:val="005C2483"/>
    <w:rsid w:val="00773534"/>
    <w:rsid w:val="00827F3A"/>
    <w:rsid w:val="00BD1781"/>
    <w:rsid w:val="00C53504"/>
    <w:rsid w:val="00EA1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ANOU (student)</dc:creator>
  <cp:keywords/>
  <dc:description/>
  <cp:lastModifiedBy>0013914</cp:lastModifiedBy>
  <cp:revision>5</cp:revision>
  <dcterms:created xsi:type="dcterms:W3CDTF">2019-03-05T20:05:00Z</dcterms:created>
  <dcterms:modified xsi:type="dcterms:W3CDTF">2019-11-26T07:18:00Z</dcterms:modified>
</cp:coreProperties>
</file>